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A5D36" w14:textId="77777777" w:rsidR="000B4BB0" w:rsidRPr="00E30E32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6 Table: Logistic Regressions for the Prevalence of Preventable Emergency Department Visit in the Medicaid Non-Dual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>
        <w:rPr>
          <w:rFonts w:ascii="Times New Roman" w:hAnsi="Times New Roman" w:cs="Times New Roman"/>
        </w:rPr>
        <w:t>Population using Clinical Classification Categories (CCCs) codes till the year 2012, Ages 18-64 (N=4,579). Results are based on aggregated data from the Medical Expenditures Panel Survey</w:t>
      </w:r>
      <w:r>
        <w:rPr>
          <w:rFonts w:ascii="Times New Roman" w:hAnsi="Times New Roman" w:cs="Times New Roman"/>
          <w:sz w:val="16"/>
          <w:szCs w:val="16"/>
        </w:rPr>
        <w:t xml:space="preserve">b </w:t>
      </w:r>
      <w:r>
        <w:rPr>
          <w:rFonts w:ascii="Times New Roman" w:hAnsi="Times New Roman" w:cs="Times New Roman"/>
        </w:rPr>
        <w:t>.</w:t>
      </w:r>
    </w:p>
    <w:p w14:paraId="4C76CE03" w14:textId="77777777" w:rsidR="000B4BB0" w:rsidRDefault="000B4BB0" w:rsidP="000B4BB0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0B4BB0" w:rsidRPr="001323CC" w14:paraId="15632E87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A6D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933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CCF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0B4BB0" w:rsidRPr="001323CC" w14:paraId="066C093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5E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5FC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0EF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0B4BB0" w:rsidRPr="001323CC" w14:paraId="73292D37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FE2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26E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D37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0B4BB0" w:rsidRPr="001323CC" w14:paraId="1C44CAE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88F3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A9064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23C6C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54AE7E0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1D2A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EA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42 (0.770 - 1.154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16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52 (0.776 - 1.167)</w:t>
            </w:r>
          </w:p>
        </w:tc>
      </w:tr>
      <w:tr w:rsidR="000B4BB0" w:rsidRPr="001323CC" w14:paraId="3BAA091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A065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11F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115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1F6D7BC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DDAC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6B2B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651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4C9B10C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3E6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3E47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640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7888112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145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270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81 (0.731 - 1.31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43C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64 (0.712 - 1.304)</w:t>
            </w:r>
          </w:p>
        </w:tc>
      </w:tr>
      <w:tr w:rsidR="000B4BB0" w:rsidRPr="001323CC" w14:paraId="2BA5475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8D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763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82 (0.673 - 1.43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510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52 (0.645 - 1.404)</w:t>
            </w:r>
          </w:p>
        </w:tc>
      </w:tr>
      <w:tr w:rsidR="000B4BB0" w:rsidRPr="001323CC" w14:paraId="79FEE90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032F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2AD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80C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76074F9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FFE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140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898 (0.629 - 1.28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574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60 (0.667 - 1.381)</w:t>
            </w:r>
          </w:p>
        </w:tc>
      </w:tr>
      <w:tr w:rsidR="000B4BB0" w:rsidRPr="001323CC" w14:paraId="77DAEE4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7D3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145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38 (0.900 - 1.7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703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69 (0.909 - 1.771)</w:t>
            </w:r>
          </w:p>
        </w:tc>
      </w:tr>
      <w:tr w:rsidR="000B4BB0" w:rsidRPr="001323CC" w14:paraId="6CF02F4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8B6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111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02 (0.777 - 1.5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6F9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22 (0.783 - 1.609)</w:t>
            </w:r>
          </w:p>
        </w:tc>
      </w:tr>
      <w:tr w:rsidR="000B4BB0" w:rsidRPr="001323CC" w14:paraId="684F1B0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8CE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EAB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87*** (0.540 - 0.8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4D3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93*** (0.539 - 0.891)</w:t>
            </w:r>
          </w:p>
        </w:tc>
      </w:tr>
      <w:tr w:rsidR="000B4BB0" w:rsidRPr="001323CC" w14:paraId="46EF1DD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C226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126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06A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37583F9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824B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522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35 (0.750 - 1.16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C8D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32 (0.743 - 1.169)</w:t>
            </w:r>
          </w:p>
        </w:tc>
      </w:tr>
      <w:tr w:rsidR="000B4BB0" w:rsidRPr="001323CC" w14:paraId="362CA5D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3F1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02B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01 (0.715 - 1.40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40F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16 (0.724 - 1.426)</w:t>
            </w:r>
          </w:p>
        </w:tc>
      </w:tr>
      <w:tr w:rsidR="000B4BB0" w:rsidRPr="001323CC" w14:paraId="509B217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CA72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711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A55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3E4CC93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00B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579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60 (0.754 - 1.4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EFD6B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57 (0.742 - 1.506)</w:t>
            </w:r>
          </w:p>
        </w:tc>
      </w:tr>
      <w:tr w:rsidR="000B4BB0" w:rsidRPr="001323CC" w14:paraId="6A01151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B0F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366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92 (0.838 - 1.4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0F7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15 (0.855 - 1.453)</w:t>
            </w:r>
          </w:p>
        </w:tc>
      </w:tr>
      <w:tr w:rsidR="000B4BB0" w:rsidRPr="001323CC" w14:paraId="2084D28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496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07E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98 (0.949 - 1.7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C2D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322* (0.958 - 1.823)</w:t>
            </w:r>
          </w:p>
        </w:tc>
      </w:tr>
      <w:tr w:rsidR="000B4BB0" w:rsidRPr="001323CC" w14:paraId="2393B72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8102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E10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7EF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3FEDE9F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27F4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B9F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428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532CA25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58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2A3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68 (0.749 - 1.8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A20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39 (0.798 - 1.922)</w:t>
            </w:r>
          </w:p>
        </w:tc>
      </w:tr>
      <w:tr w:rsidR="000B4BB0" w:rsidRPr="001323CC" w14:paraId="259FFD7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B3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7A1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79 (0.692 - 1.6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712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61 (0.739 - 1.825)</w:t>
            </w:r>
          </w:p>
        </w:tc>
      </w:tr>
      <w:tr w:rsidR="000B4BB0" w:rsidRPr="001323CC" w14:paraId="35CD034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F73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93D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335 (0.864 - 2.0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4AE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446* (0.933 - 2.239)</w:t>
            </w:r>
          </w:p>
        </w:tc>
      </w:tr>
      <w:tr w:rsidR="000B4BB0" w:rsidRPr="001323CC" w14:paraId="144CCC4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0E65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EA5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026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679A04B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B92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39F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91 (0.711 - 1.38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E70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69 (0.762 - 1.500)</w:t>
            </w:r>
          </w:p>
        </w:tc>
      </w:tr>
      <w:tr w:rsidR="000B4BB0" w:rsidRPr="001323CC" w14:paraId="72D0A15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BC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085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00 (0.736 - 1.35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024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38 (0.752 - 1.432)</w:t>
            </w:r>
          </w:p>
        </w:tc>
      </w:tr>
      <w:tr w:rsidR="000B4BB0" w:rsidRPr="001323CC" w14:paraId="0F6D49C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D6F3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146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896 (0.646 - 1.2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6B0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47 (0.680 - 1.319)</w:t>
            </w:r>
          </w:p>
        </w:tc>
      </w:tr>
      <w:tr w:rsidR="000B4BB0" w:rsidRPr="001323CC" w14:paraId="2C7AB0E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EA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D98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816 (0.558 - 1.1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B48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776 (0.527 - 1.143)</w:t>
            </w:r>
          </w:p>
        </w:tc>
      </w:tr>
      <w:tr w:rsidR="000B4BB0" w:rsidRPr="001323CC" w14:paraId="522C152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70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B68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83 (0.670 - 1.75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7FC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31 (0.691 - 1.852)</w:t>
            </w:r>
          </w:p>
        </w:tc>
      </w:tr>
      <w:tr w:rsidR="000B4BB0" w:rsidRPr="001323CC" w14:paraId="201813F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9E04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A3F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400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4FC5497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8DD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4E3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874 (0.482 - 1.58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44F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725 (0.385 - 1.364)</w:t>
            </w:r>
          </w:p>
        </w:tc>
      </w:tr>
      <w:tr w:rsidR="000B4BB0" w:rsidRPr="001323CC" w14:paraId="0B71686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625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B23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94 (0.378 - 1.2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F50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582* (0.307 - 1.105)</w:t>
            </w:r>
          </w:p>
        </w:tc>
      </w:tr>
      <w:tr w:rsidR="000B4BB0" w:rsidRPr="001323CC" w14:paraId="47C2554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D94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DA8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24 (0.343 - 1.13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CDA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501** (0.270 - 0.930)</w:t>
            </w:r>
          </w:p>
        </w:tc>
      </w:tr>
      <w:tr w:rsidR="000B4BB0" w:rsidRPr="001323CC" w14:paraId="207C67A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F5E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9E9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02 (0.795 - 1.2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346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59 (0.765 - 1.203)</w:t>
            </w:r>
          </w:p>
        </w:tc>
      </w:tr>
      <w:tr w:rsidR="000B4BB0" w:rsidRPr="001323CC" w14:paraId="54F0281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012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4CC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31 (0.778 - 1.3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AA9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09 (0.758 - 1.342)</w:t>
            </w:r>
          </w:p>
        </w:tc>
      </w:tr>
      <w:tr w:rsidR="000B4BB0" w:rsidRPr="001323CC" w14:paraId="215A1F8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CDE7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DEB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535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46DF426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E87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422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28 (0.711 - 1.2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CC7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08 (0.690 - 1.194)</w:t>
            </w:r>
          </w:p>
        </w:tc>
      </w:tr>
      <w:tr w:rsidR="000B4BB0" w:rsidRPr="001323CC" w14:paraId="6901B53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F1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CF7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44 (0.743 - 1.2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D12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33 (0.731 - 1.191)</w:t>
            </w:r>
          </w:p>
        </w:tc>
      </w:tr>
      <w:tr w:rsidR="000B4BB0" w:rsidRPr="001323CC" w14:paraId="4DE3A9E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137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B37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73 (0.747 - 1.26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2783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22 (0.780 - 1.338)</w:t>
            </w:r>
          </w:p>
        </w:tc>
      </w:tr>
      <w:tr w:rsidR="000B4BB0" w:rsidRPr="001323CC" w14:paraId="54CC237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5AF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763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25 (0.688 - 1.24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D51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01 (0.671 - 1.209)</w:t>
            </w:r>
          </w:p>
        </w:tc>
      </w:tr>
      <w:tr w:rsidR="000B4BB0" w:rsidRPr="001323CC" w14:paraId="0D928A7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68A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3017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04 (0.840 - 1.4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D8E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04 (0.836 - 1.458)</w:t>
            </w:r>
          </w:p>
        </w:tc>
      </w:tr>
      <w:tr w:rsidR="000B4BB0" w:rsidRPr="001323CC" w14:paraId="5B8FAF3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65FF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CA0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E840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1F939EC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0A1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415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33 (0.891 - 1.7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764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22 (0.877 - 1.702)</w:t>
            </w:r>
          </w:p>
        </w:tc>
      </w:tr>
      <w:tr w:rsidR="000B4BB0" w:rsidRPr="001323CC" w14:paraId="59B4F67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3A5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B71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79 (0.790 - 1.21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4B8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61 (0.771 - 1.197)</w:t>
            </w:r>
          </w:p>
        </w:tc>
      </w:tr>
      <w:tr w:rsidR="000B4BB0" w:rsidRPr="001323CC" w14:paraId="25E4A32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80C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75A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083 (0.867 - 1.35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C22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15 (0.892 - 1.393)</w:t>
            </w:r>
          </w:p>
        </w:tc>
      </w:tr>
      <w:tr w:rsidR="000B4BB0" w:rsidRPr="001323CC" w14:paraId="3CD6FF3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8CD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2278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78*** (0.519 - 0.8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33E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691*** (0.528 - 0.905)</w:t>
            </w:r>
          </w:p>
        </w:tc>
      </w:tr>
      <w:tr w:rsidR="000B4BB0" w:rsidRPr="001323CC" w14:paraId="6E69113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F7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ACEE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2B7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B4BB0" w:rsidRPr="001323CC" w14:paraId="7457FD8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C33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43F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2.163*** (1.536 - 3.0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2D0B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2.335*** (1.634 - 3.338)</w:t>
            </w:r>
          </w:p>
        </w:tc>
      </w:tr>
      <w:tr w:rsidR="000B4BB0" w:rsidRPr="001323CC" w14:paraId="2B7C442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C1E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594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2.323*** (1.863 - 2.8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74F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2.271*** (1.814 - 2.842)</w:t>
            </w:r>
          </w:p>
        </w:tc>
      </w:tr>
      <w:tr w:rsidR="000B4BB0" w:rsidRPr="001323CC" w14:paraId="34FF3C0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CBD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4B4D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565*** (1.191 - 2.05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D7B6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625*** (1.219 - 2.167)</w:t>
            </w:r>
          </w:p>
        </w:tc>
      </w:tr>
      <w:tr w:rsidR="000B4BB0" w:rsidRPr="001323CC" w14:paraId="4357CAE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8DE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82B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53 (0.800 - 1.9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2D3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86 (0.822 - 2.013)</w:t>
            </w:r>
          </w:p>
        </w:tc>
      </w:tr>
      <w:tr w:rsidR="000B4BB0" w:rsidRPr="001323CC" w14:paraId="1B8F21A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1E84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5C5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372 (0.771 - 2.44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136D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76 (0.718 - 2.268)</w:t>
            </w:r>
          </w:p>
        </w:tc>
      </w:tr>
      <w:tr w:rsidR="000B4BB0" w:rsidRPr="001323CC" w14:paraId="1A6AE17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4F6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E66A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61 (0.711 - 1.89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2A34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67 (0.711 - 1.916)</w:t>
            </w:r>
          </w:p>
        </w:tc>
      </w:tr>
      <w:tr w:rsidR="000B4BB0" w:rsidRPr="001323CC" w14:paraId="2155068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2EA9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D05B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209 (0.863 - 1.6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E70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147 (0.820 - 1.606)</w:t>
            </w:r>
          </w:p>
        </w:tc>
      </w:tr>
      <w:tr w:rsidR="000B4BB0" w:rsidRPr="001323CC" w14:paraId="708FD22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8AD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F5B2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792 (0.537 - 1.1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872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732 (0.501 - 1.068)</w:t>
            </w:r>
          </w:p>
        </w:tc>
      </w:tr>
      <w:tr w:rsidR="000B4BB0" w:rsidRPr="001323CC" w14:paraId="6EBDD4E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CB4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181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764** (1.074 - 2.8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A12C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1.904** (1.118 - 3.242)</w:t>
            </w:r>
          </w:p>
        </w:tc>
      </w:tr>
      <w:tr w:rsidR="000B4BB0" w:rsidRPr="001323CC" w14:paraId="0AF8184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313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B95F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170*** (0.0795 - 0.3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5791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185*** (0.0836 - 0.411)</w:t>
            </w:r>
          </w:p>
        </w:tc>
      </w:tr>
      <w:tr w:rsidR="000B4BB0" w:rsidRPr="001323CC" w14:paraId="7BCF48F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4B7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E1569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42 (0.770 - 1.154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82A65" w14:textId="77777777" w:rsidR="000B4BB0" w:rsidRPr="00D15E20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E20">
              <w:rPr>
                <w:rFonts w:ascii="Times New Roman" w:eastAsia="Times New Roman" w:hAnsi="Times New Roman" w:cs="Times New Roman"/>
              </w:rPr>
              <w:t>0.952 (0.776 - 1.167)</w:t>
            </w:r>
          </w:p>
        </w:tc>
      </w:tr>
      <w:tr w:rsidR="000B4BB0" w:rsidRPr="001323CC" w14:paraId="734A6DE8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71A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8C88" w14:textId="77777777" w:rsidR="000B4BB0" w:rsidRPr="001323CC" w:rsidRDefault="000B4BB0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204F" w14:textId="77777777" w:rsidR="000B4BB0" w:rsidRPr="001323CC" w:rsidRDefault="000B4BB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9675D1D" w14:textId="77777777" w:rsidR="000B4BB0" w:rsidRPr="00E30E32" w:rsidRDefault="000B4BB0" w:rsidP="000B4BB0">
      <w:pPr>
        <w:rPr>
          <w:rFonts w:ascii="Times New Roman" w:hAnsi="Times New Roman" w:cs="Times New Roman"/>
        </w:rPr>
      </w:pPr>
    </w:p>
    <w:p w14:paraId="5D6BD084" w14:textId="77777777" w:rsidR="000B4BB0" w:rsidRPr="00E30E32" w:rsidRDefault="000B4BB0" w:rsidP="000B4BB0">
      <w:pPr>
        <w:rPr>
          <w:rFonts w:ascii="Times New Roman" w:hAnsi="Times New Roman" w:cs="Times New Roman"/>
        </w:rPr>
      </w:pPr>
    </w:p>
    <w:p w14:paraId="0C2B2D86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6F7E31C9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als are Medicaid recipients who are also insured through Medicare.</w:t>
      </w:r>
    </w:p>
    <w:p w14:paraId="5748F07E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2.</w:t>
      </w:r>
    </w:p>
    <w:p w14:paraId="243EF102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1DB0AE66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1E1F3C46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2F580C44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5FDB6771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7F1C329D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77CEA5B2" w14:textId="77777777" w:rsidR="000B4BB0" w:rsidRDefault="000B4BB0" w:rsidP="000B4B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4DB796D3" w14:textId="77777777" w:rsidR="000B4BB0" w:rsidRPr="00E30E32" w:rsidRDefault="000B4BB0" w:rsidP="000B4B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 For all clinical conditions: Reference = Condition not present</w:t>
      </w:r>
    </w:p>
    <w:p w14:paraId="558D6F8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B0"/>
    <w:rsid w:val="000B4BB0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798B"/>
  <w15:chartTrackingRefBased/>
  <w15:docId w15:val="{77416F51-3B10-4853-8787-BD1D1CEF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1:00Z</dcterms:created>
  <dcterms:modified xsi:type="dcterms:W3CDTF">2020-10-21T11:31:00Z</dcterms:modified>
</cp:coreProperties>
</file>